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6350"/>
      </w:tblGrid>
      <w:tr>
        <w:trPr>
          <w:trHeight w:val="420" w:hRule="atLeast"/>
        </w:trPr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plement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y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: Construct primers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Sin-3×Flag-hs-SND1-Fwd 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GTCCTCCGCGC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GCGGCTGTAGCCAAATTCGT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Δ1-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CACACAACCTGATG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Δ1-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CATGGTCTTTGTAGTCACTAGTGCGGCTGTAGCCAAATTCGT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-N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GTCCTCCGCGC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-N-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GTGGGCCCAGACCTTCTCTTTCT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-C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TATGAGGAGCAGCCCGTGGA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SND1-C-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GCGGCTGTAGCCAAATTCGT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SND1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CTAGCATCGATACGCGTATGGCGTCCTCCGCGC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SND1-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GCGGATCCTTCGAACTAGTGCGGCTGTAGCCAAATTCGT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GTTCCGGCAGGC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GGATCGAGTGATCTTGTCGGGA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N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GTTCCGGCAGGC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N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CCGCGTGGCCTTGGCTTTGT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C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CACATCTTCCTCATCAGGCATTCCC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PGAM5-C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GGATCGAGTGATCTTGTCGGGA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PGAM5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CTAGCATCGATACGCGTATGGCGTTCCGGCAG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PGAM5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GCGGATCCTTCGAACTAGT TCAGGATCGAGTGATCTTGTCGGGA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TOM20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TGGGTCGGAACAGC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TOM20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TTCCACATCATCTTCAGCCAAGCT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TOM70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GTGTCGTGAGGAATTCATGGCCGCCTCTAAACCTGTG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3×Flag-hs-TOM70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TGGTCTTTGTAGTCACTAGTTAATGTTGGTGGTTTTAATCCGTATTTCTTTG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DRP1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CTAGCATCGATACGCGTATGGAGGCGCTAATTCCTGTCAT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in-HA-hs-DRP1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GCGGATCCTTCGAACTAGT CCAAAGATGAGTCTCCCGGATTTCAG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T-22(b)-His-PGAM5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TGATGATAAACATATGATGGCGTTCCGGCAGGC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T-22(b)-His-PGAM5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GGTGGTGCTCGAGGGATCGAGTGATCTTGTCGGGAG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GEX-4T1-GST-SND1-F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TCCGCGTGGATCCATGGCGTCCTCCGCGC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GEX-4T1-GST-SND1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TCACGATGCGGCCGCTTAGCGGCTGTAGCCAAATTCGTC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S-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wd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ATTCATGTTGGCTACCAGGGTATTTAGCCTAGTTGGCAAGCGAGCAATTTCCA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TCTGTGTGTGTACGA</w:t>
            </w:r>
          </w:p>
        </w:tc>
      </w:tr>
      <w:tr>
        <w:trPr>
          <w:trHeight w:val="285" w:hRule="atLeast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S-Rev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CGCGTTCGTACACACACAGAGGTGGAAATTGCTCGCTTGCCAACTAGGCTAAA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CCTGGTAGCCAAC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1906" w:h="16838"/>
      <w:pgMar w:left="1134" w:right="1134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dvOT5199123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21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21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21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sz w:val="24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Char2">
    <w:name w:val="批注框文本 Char"/>
    <w:basedOn w:val="Style12"/>
    <w:qFormat/>
    <w:rPr>
      <w:sz w:val="18"/>
      <w:szCs w:val="18"/>
    </w:rPr>
  </w:style>
  <w:style w:type="character" w:styleId="Emphasis">
    <w:name w:val="Emphasis"/>
    <w:basedOn w:val="Style12"/>
    <w:qFormat/>
    <w:rPr>
      <w:i/>
      <w:iCs/>
    </w:rPr>
  </w:style>
  <w:style w:type="character" w:styleId="Figpopupsensitivearea">
    <w:name w:val="figpopup-sensitive-area"/>
    <w:basedOn w:val="Style12"/>
    <w:qFormat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3">
    <w:name w:val="批注文字 Char"/>
    <w:basedOn w:val="Style12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rongEmphasis">
    <w:name w:val="Strong"/>
    <w:basedOn w:val="Style12"/>
    <w:qFormat/>
    <w:rPr>
      <w:b/>
      <w:bCs/>
    </w:rPr>
  </w:style>
  <w:style w:type="character" w:styleId="EndNoteBibliographyTitleChar">
    <w:name w:val="EndNote Bibliography Title Char"/>
    <w:basedOn w:val="Style12"/>
    <w:qFormat/>
    <w:rPr>
      <w:rFonts w:ascii="等线" w:hAnsi="等线" w:eastAsia="等线" w:cs="等线"/>
      <w:sz w:val="20"/>
      <w:lang w:val="en-US" w:eastAsia="en-US"/>
    </w:rPr>
  </w:style>
  <w:style w:type="character" w:styleId="EndNoteBibliographyChar">
    <w:name w:val="EndNote Bibliography Char"/>
    <w:basedOn w:val="Style12"/>
    <w:qFormat/>
    <w:rPr>
      <w:rFonts w:ascii="等线" w:hAnsi="等线" w:eastAsia="等线" w:cs="等线"/>
      <w:sz w:val="20"/>
      <w:lang w:val="en-US" w:eastAsia="en-US"/>
    </w:rPr>
  </w:style>
  <w:style w:type="character" w:styleId="Fontstyle01">
    <w:name w:val="fontstyle01"/>
    <w:basedOn w:val="Style12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basedOn w:val="Style12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31">
    <w:name w:val="fontstyle31"/>
    <w:basedOn w:val="Style12"/>
    <w:qFormat/>
    <w:rPr>
      <w:rFonts w:ascii="AdvOT5199123b;Times New Roman" w:hAnsi="AdvOT5199123b;Times New Roman" w:cs="AdvOT5199123b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0:46:00Z</dcterms:created>
  <dc:creator>sun linchong</dc:creator>
  <dc:description/>
  <cp:keywords/>
  <dc:language>en-US</dc:language>
  <cp:lastModifiedBy>Windows 用户</cp:lastModifiedBy>
  <cp:lastPrinted>2021-11-01T09:42:00Z</cp:lastPrinted>
  <dcterms:modified xsi:type="dcterms:W3CDTF">2022-03-21T01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